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80"/>
        <w:tblW w:w="10236" w:type="dxa"/>
        <w:tblLook w:val="04A0" w:firstRow="1" w:lastRow="0" w:firstColumn="1" w:lastColumn="0" w:noHBand="0" w:noVBand="1"/>
      </w:tblPr>
      <w:tblGrid>
        <w:gridCol w:w="2970"/>
        <w:gridCol w:w="1133"/>
        <w:gridCol w:w="830"/>
        <w:gridCol w:w="1133"/>
        <w:gridCol w:w="830"/>
        <w:gridCol w:w="480"/>
        <w:gridCol w:w="960"/>
        <w:gridCol w:w="1100"/>
        <w:gridCol w:w="800"/>
      </w:tblGrid>
      <w:tr w:rsidR="00CF7BA3" w:rsidRPr="003F335F" w14:paraId="31A2130C" w14:textId="77777777" w:rsidTr="00CF7BA3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ACB3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4C62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1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2119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7939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3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61F0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del 4</w:t>
            </w:r>
          </w:p>
        </w:tc>
      </w:tr>
      <w:tr w:rsidR="00CF7BA3" w:rsidRPr="003F335F" w14:paraId="17882A5F" w14:textId="77777777" w:rsidTr="00CF7BA3">
        <w:trPr>
          <w:trHeight w:val="288"/>
        </w:trPr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18B8D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Variance Component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720B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AF753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F124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983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614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D5D5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1B93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D661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</w:t>
            </w:r>
          </w:p>
        </w:tc>
      </w:tr>
      <w:tr w:rsidR="00CF7BA3" w:rsidRPr="003F335F" w14:paraId="4B79C147" w14:textId="77777777" w:rsidTr="00CF7BA3">
        <w:trPr>
          <w:trHeight w:val="288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DF9" w14:textId="77777777" w:rsidR="00CF7BA3" w:rsidRPr="003F335F" w:rsidRDefault="00CF7BA3" w:rsidP="00CF7BA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etween Trac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3E4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(0.0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C406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52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DFC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(0.0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44A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51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943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2AA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6DDC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C31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CF7BA3" w:rsidRPr="003F335F" w14:paraId="0112F118" w14:textId="77777777" w:rsidTr="00CF7BA3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397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Pseudo </w:t>
            </w:r>
            <w:r w:rsidRPr="003F33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>R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 xml:space="preserve">2 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nd Goodness of Fi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D6AF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E5A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5DB4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A644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83C7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38C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BEC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34F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CF7BA3" w:rsidRPr="003F335F" w14:paraId="59D3193A" w14:textId="77777777" w:rsidTr="00CF7BA3">
        <w:trPr>
          <w:trHeight w:val="32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EB4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ko-KR"/>
              </w:rPr>
              <w:t xml:space="preserve">  R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2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,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 xml:space="preserve"> </w:t>
            </w: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Between Tra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B6F0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21E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98E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FE0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C32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05E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86B2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E9E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CF7BA3" w:rsidRPr="003F335F" w14:paraId="24F00D51" w14:textId="77777777" w:rsidTr="00CF7BA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A3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2Log Likelihoo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926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352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B020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93BF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095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AE0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3ED3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A43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DC5E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552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CF7BA3" w:rsidRPr="003F335F" w14:paraId="47C7AF6B" w14:textId="77777777" w:rsidTr="00CF7BA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AB7A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A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300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358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4C02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CDBB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141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315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FF6E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EA5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80E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24F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CF7BA3" w:rsidRPr="003F335F" w14:paraId="57F5AC8C" w14:textId="77777777" w:rsidTr="00CF7BA3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7D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, Level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507F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E89D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5A9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0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67D4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C24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424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B25D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3FA1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</w:tr>
      <w:tr w:rsidR="00CF7BA3" w:rsidRPr="003F335F" w14:paraId="5C809458" w14:textId="77777777" w:rsidTr="00CF7BA3">
        <w:trPr>
          <w:trHeight w:val="312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6562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, Level 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1101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5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3A3E" w14:textId="77777777" w:rsidR="00CF7BA3" w:rsidRPr="003F335F" w:rsidRDefault="00CF7BA3" w:rsidP="00CF7BA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1F10" w14:textId="77777777" w:rsidR="00CF7BA3" w:rsidRPr="003F335F" w:rsidRDefault="00CF7BA3" w:rsidP="00CF7B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4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67AE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40E5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B845C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837A" w14:textId="77777777" w:rsidR="00CF7BA3" w:rsidRPr="003F335F" w:rsidRDefault="00CF7BA3" w:rsidP="00CF7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D928" w14:textId="77777777" w:rsidR="00CF7BA3" w:rsidRPr="003F335F" w:rsidRDefault="00CF7BA3" w:rsidP="00CF7B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3F335F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</w:tr>
    </w:tbl>
    <w:p w14:paraId="4BC7D261" w14:textId="77777777" w:rsidR="00F61228" w:rsidRPr="00CF7BA3" w:rsidRDefault="00CF7BA3">
      <w:pPr>
        <w:rPr>
          <w:rFonts w:ascii="Times New Roman" w:hAnsi="Times New Roman" w:cs="Times New Roman"/>
        </w:rPr>
      </w:pPr>
      <w:r w:rsidRPr="00CF7BA3">
        <w:rPr>
          <w:rFonts w:ascii="Times New Roman" w:hAnsi="Times New Roman" w:cs="Times New Roman"/>
        </w:rPr>
        <w:t>S4 Table. Variance Components and Model Fit Statistics, HRS 2006-2008</w:t>
      </w:r>
      <w:bookmarkStart w:id="0" w:name="_GoBack"/>
      <w:bookmarkEnd w:id="0"/>
    </w:p>
    <w:sectPr w:rsidR="00F61228" w:rsidRPr="00CF7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0NjI3NjY3NLQ0NzNX0lEKTi0uzszPAykwrAUADv8H/SwAAAA="/>
  </w:docVars>
  <w:rsids>
    <w:rsidRoot w:val="00CF7BA3"/>
    <w:rsid w:val="000B2BEC"/>
    <w:rsid w:val="0026596F"/>
    <w:rsid w:val="007C212F"/>
    <w:rsid w:val="00CF7BA3"/>
    <w:rsid w:val="00EE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E3D5E"/>
  <w15:chartTrackingRefBased/>
  <w15:docId w15:val="{DD7AF566-7C71-4B05-AD1C-8DA351367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F7BA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vela</dc:creator>
  <cp:keywords/>
  <dc:description/>
  <cp:lastModifiedBy>Greg Pavela</cp:lastModifiedBy>
  <cp:revision>1</cp:revision>
  <dcterms:created xsi:type="dcterms:W3CDTF">2016-12-13T19:58:00Z</dcterms:created>
  <dcterms:modified xsi:type="dcterms:W3CDTF">2016-12-13T20:07:00Z</dcterms:modified>
</cp:coreProperties>
</file>